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1727"/>
        <w:tblW w:w="9290" w:type="dxa"/>
        <w:tblLook w:val="04A0" w:firstRow="1" w:lastRow="0" w:firstColumn="1" w:lastColumn="0" w:noHBand="0" w:noVBand="1"/>
      </w:tblPr>
      <w:tblGrid>
        <w:gridCol w:w="3437"/>
        <w:gridCol w:w="1508"/>
        <w:gridCol w:w="1515"/>
        <w:gridCol w:w="1415"/>
        <w:gridCol w:w="1415"/>
      </w:tblGrid>
      <w:tr w:rsidR="006E235A" w:rsidRPr="00003698" w14:paraId="670FEC7A" w14:textId="77777777" w:rsidTr="006E235A">
        <w:trPr>
          <w:trHeight w:val="251"/>
        </w:trPr>
        <w:tc>
          <w:tcPr>
            <w:tcW w:w="3437" w:type="dxa"/>
            <w:vMerge w:val="restart"/>
            <w:vAlign w:val="center"/>
          </w:tcPr>
          <w:p w14:paraId="76AA30D9" w14:textId="77777777" w:rsidR="006E235A" w:rsidRPr="00003698" w:rsidRDefault="006E235A" w:rsidP="006E235A">
            <w:pPr>
              <w:jc w:val="center"/>
              <w:rPr>
                <w:b/>
              </w:rPr>
            </w:pPr>
            <w:bookmarkStart w:id="0" w:name="_Hlk123137099"/>
            <w:r w:rsidRPr="00003698">
              <w:rPr>
                <w:b/>
              </w:rPr>
              <w:t>Characteristic</w:t>
            </w:r>
          </w:p>
        </w:tc>
        <w:tc>
          <w:tcPr>
            <w:tcW w:w="15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A20EA8B" w14:textId="77777777" w:rsidR="006E235A" w:rsidRPr="00003698" w:rsidRDefault="006E235A" w:rsidP="006E235A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hort 1 (N=14)</w:t>
            </w:r>
          </w:p>
        </w:tc>
        <w:tc>
          <w:tcPr>
            <w:tcW w:w="15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BD2BE1F" w14:textId="77777777" w:rsidR="006E235A" w:rsidRDefault="006E235A" w:rsidP="006E235A">
            <w:pPr>
              <w:jc w:val="both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ED48D32" w14:textId="77777777" w:rsidR="006E235A" w:rsidRPr="00003698" w:rsidRDefault="006E235A" w:rsidP="006E235A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hort 2 (N=60)</w:t>
            </w:r>
          </w:p>
        </w:tc>
        <w:tc>
          <w:tcPr>
            <w:tcW w:w="14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B397A26" w14:textId="77777777" w:rsidR="006E235A" w:rsidRDefault="006E235A" w:rsidP="006E235A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6E235A" w:rsidRPr="00003698" w14:paraId="3DA19ED9" w14:textId="77777777" w:rsidTr="006E235A">
        <w:trPr>
          <w:trHeight w:val="251"/>
        </w:trPr>
        <w:tc>
          <w:tcPr>
            <w:tcW w:w="3437" w:type="dxa"/>
            <w:vMerge/>
          </w:tcPr>
          <w:p w14:paraId="68EFFB14" w14:textId="77777777" w:rsidR="006E235A" w:rsidRPr="00003698" w:rsidRDefault="006E235A" w:rsidP="006E235A">
            <w:pPr>
              <w:rPr>
                <w:b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9802AA5" w14:textId="77777777" w:rsidR="006E235A" w:rsidRPr="00003698" w:rsidRDefault="006E235A" w:rsidP="006E235A">
            <w:pPr>
              <w:jc w:val="center"/>
              <w:rPr>
                <w:b/>
              </w:rPr>
            </w:pPr>
            <w:bookmarkStart w:id="1" w:name="RANGE!B2"/>
            <w:r>
              <w:rPr>
                <w:rFonts w:ascii="Calibri" w:hAnsi="Calibri" w:cs="Calibri"/>
                <w:b/>
                <w:bCs/>
                <w:color w:val="000000"/>
              </w:rPr>
              <w:t xml:space="preserve">No. of patients </w:t>
            </w:r>
            <w:bookmarkEnd w:id="1"/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4F0E9DD" w14:textId="77777777" w:rsidR="006E235A" w:rsidRPr="00003698" w:rsidRDefault="006E235A" w:rsidP="006E235A">
            <w:pPr>
              <w:jc w:val="both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94888AB" w14:textId="77777777" w:rsidR="006E235A" w:rsidRPr="00003698" w:rsidRDefault="006E235A" w:rsidP="006E235A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patient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EAFE999" w14:textId="77777777" w:rsidR="006E235A" w:rsidRPr="00003698" w:rsidRDefault="006E235A" w:rsidP="006E235A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%</w:t>
            </w:r>
          </w:p>
        </w:tc>
      </w:tr>
      <w:tr w:rsidR="006E235A" w:rsidRPr="00003698" w14:paraId="54F02726" w14:textId="77777777" w:rsidTr="006E235A">
        <w:trPr>
          <w:trHeight w:val="251"/>
        </w:trPr>
        <w:tc>
          <w:tcPr>
            <w:tcW w:w="3437" w:type="dxa"/>
          </w:tcPr>
          <w:p w14:paraId="7C57C5DE" w14:textId="77777777" w:rsidR="006E235A" w:rsidRPr="00003698" w:rsidRDefault="006E235A" w:rsidP="006E235A">
            <w:pPr>
              <w:rPr>
                <w:b/>
              </w:rPr>
            </w:pPr>
            <w:r w:rsidRPr="00003698">
              <w:rPr>
                <w:b/>
              </w:rPr>
              <w:t>Sex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E4ECA16" w14:textId="77777777" w:rsidR="006E235A" w:rsidRPr="00003698" w:rsidRDefault="006E235A" w:rsidP="006E235A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FAB9252" w14:textId="77777777" w:rsidR="006E235A" w:rsidRPr="00003698" w:rsidRDefault="006E235A" w:rsidP="006E235A">
            <w:pPr>
              <w:jc w:val="both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41935F2" w14:textId="77777777" w:rsidR="006E235A" w:rsidRPr="00003698" w:rsidRDefault="006E235A" w:rsidP="006E235A">
            <w:pPr>
              <w:jc w:val="center"/>
              <w:rPr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6375CCE" w14:textId="77777777" w:rsidR="006E235A" w:rsidRPr="00003698" w:rsidRDefault="006E235A" w:rsidP="006E235A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6E235A" w14:paraId="5CA0F23C" w14:textId="77777777" w:rsidTr="006E235A">
        <w:trPr>
          <w:trHeight w:val="241"/>
        </w:trPr>
        <w:tc>
          <w:tcPr>
            <w:tcW w:w="3437" w:type="dxa"/>
          </w:tcPr>
          <w:p w14:paraId="1C1AAE41" w14:textId="77777777" w:rsidR="006E235A" w:rsidRDefault="006E235A" w:rsidP="006E235A">
            <w:r>
              <w:t>Femal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69BB819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F271AB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5FF9E1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A619515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5.00%</w:t>
            </w:r>
          </w:p>
        </w:tc>
      </w:tr>
      <w:tr w:rsidR="006E235A" w14:paraId="7B4B5467" w14:textId="77777777" w:rsidTr="006E235A">
        <w:trPr>
          <w:trHeight w:val="251"/>
        </w:trPr>
        <w:tc>
          <w:tcPr>
            <w:tcW w:w="3437" w:type="dxa"/>
          </w:tcPr>
          <w:p w14:paraId="2579DD10" w14:textId="77777777" w:rsidR="006E235A" w:rsidRDefault="006E235A" w:rsidP="006E235A">
            <w:r>
              <w:t>Mal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F226C8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6AB50D6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5490600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D77E2F9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95.00%</w:t>
            </w:r>
          </w:p>
        </w:tc>
      </w:tr>
      <w:tr w:rsidR="006E235A" w14:paraId="5F01320E" w14:textId="77777777" w:rsidTr="006E235A">
        <w:trPr>
          <w:trHeight w:val="241"/>
        </w:trPr>
        <w:tc>
          <w:tcPr>
            <w:tcW w:w="3437" w:type="dxa"/>
          </w:tcPr>
          <w:p w14:paraId="13F1EDA1" w14:textId="77777777" w:rsidR="006E235A" w:rsidRPr="00003698" w:rsidRDefault="006E235A" w:rsidP="006E235A">
            <w:pPr>
              <w:rPr>
                <w:b/>
              </w:rPr>
            </w:pPr>
            <w:r w:rsidRPr="00003698">
              <w:rPr>
                <w:b/>
              </w:rPr>
              <w:t>Ag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335F6D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84C0056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6B58F5F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4A2F30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17D1D5F5" w14:textId="77777777" w:rsidTr="006E235A">
        <w:trPr>
          <w:trHeight w:val="251"/>
        </w:trPr>
        <w:tc>
          <w:tcPr>
            <w:tcW w:w="3437" w:type="dxa"/>
          </w:tcPr>
          <w:p w14:paraId="4BEA3953" w14:textId="77777777" w:rsidR="006E235A" w:rsidRDefault="006E235A" w:rsidP="006E235A">
            <w:r>
              <w:t>Median (Range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3A5F0C1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0120084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DAAB11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8582009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:rsidRPr="00003698" w14:paraId="3D77EBDA" w14:textId="77777777" w:rsidTr="006E235A">
        <w:trPr>
          <w:trHeight w:val="241"/>
        </w:trPr>
        <w:tc>
          <w:tcPr>
            <w:tcW w:w="3437" w:type="dxa"/>
          </w:tcPr>
          <w:p w14:paraId="6809E5ED" w14:textId="77777777" w:rsidR="006E235A" w:rsidRPr="00003698" w:rsidRDefault="006E235A" w:rsidP="006E235A">
            <w:pPr>
              <w:rPr>
                <w:b/>
              </w:rPr>
            </w:pPr>
            <w:r>
              <w:rPr>
                <w:b/>
              </w:rPr>
              <w:t xml:space="preserve">Clinical </w:t>
            </w:r>
            <w:r w:rsidRPr="00003698">
              <w:rPr>
                <w:b/>
              </w:rPr>
              <w:t>T stag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C6B1B4" w14:textId="77777777" w:rsidR="006E235A" w:rsidRPr="00003698" w:rsidRDefault="006E235A" w:rsidP="006E235A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79C22DB" w14:textId="77777777" w:rsidR="006E235A" w:rsidRPr="00003698" w:rsidRDefault="006E235A" w:rsidP="006E235A">
            <w:pPr>
              <w:jc w:val="both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BF1E495" w14:textId="77777777" w:rsidR="006E235A" w:rsidRPr="00003698" w:rsidRDefault="006E235A" w:rsidP="006E235A">
            <w:pPr>
              <w:jc w:val="center"/>
              <w:rPr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9DAE45F" w14:textId="77777777" w:rsidR="006E235A" w:rsidRPr="00003698" w:rsidRDefault="006E235A" w:rsidP="006E235A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6E235A" w14:paraId="31530E46" w14:textId="77777777" w:rsidTr="006E235A">
        <w:trPr>
          <w:trHeight w:val="251"/>
        </w:trPr>
        <w:tc>
          <w:tcPr>
            <w:tcW w:w="3437" w:type="dxa"/>
          </w:tcPr>
          <w:p w14:paraId="3C9FCDC8" w14:textId="77777777" w:rsidR="006E235A" w:rsidRDefault="006E235A" w:rsidP="006E235A">
            <w:r>
              <w:t>T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9A6455A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ABF6369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B55AB8D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0A33C75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6E235A" w14:paraId="7FA0CCE1" w14:textId="77777777" w:rsidTr="006E235A">
        <w:trPr>
          <w:trHeight w:val="241"/>
        </w:trPr>
        <w:tc>
          <w:tcPr>
            <w:tcW w:w="3437" w:type="dxa"/>
          </w:tcPr>
          <w:p w14:paraId="5A576EFE" w14:textId="77777777" w:rsidR="006E235A" w:rsidRDefault="006E235A" w:rsidP="006E235A">
            <w:r>
              <w:t>T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749DEC3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7F3CC8A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28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EFA7A9C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3EA08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25.00%</w:t>
            </w:r>
          </w:p>
        </w:tc>
      </w:tr>
      <w:tr w:rsidR="006E235A" w14:paraId="67B2AAAA" w14:textId="77777777" w:rsidTr="006E235A">
        <w:trPr>
          <w:trHeight w:val="251"/>
        </w:trPr>
        <w:tc>
          <w:tcPr>
            <w:tcW w:w="3437" w:type="dxa"/>
          </w:tcPr>
          <w:p w14:paraId="56E0C747" w14:textId="77777777" w:rsidR="006E235A" w:rsidRDefault="006E235A" w:rsidP="006E235A">
            <w:r>
              <w:t>T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849CC3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22CBA52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8F488D2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831C07F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25.00%</w:t>
            </w:r>
          </w:p>
        </w:tc>
      </w:tr>
      <w:tr w:rsidR="006E235A" w14:paraId="14290B94" w14:textId="77777777" w:rsidTr="006E235A">
        <w:trPr>
          <w:trHeight w:val="241"/>
        </w:trPr>
        <w:tc>
          <w:tcPr>
            <w:tcW w:w="3437" w:type="dxa"/>
          </w:tcPr>
          <w:p w14:paraId="4C4A367D" w14:textId="77777777" w:rsidR="006E235A" w:rsidRDefault="006E235A" w:rsidP="006E235A">
            <w:r>
              <w:t>T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619477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2D80D02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577B89A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CF1D298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50.00%</w:t>
            </w:r>
          </w:p>
        </w:tc>
      </w:tr>
      <w:tr w:rsidR="006E235A" w14:paraId="55739C8A" w14:textId="77777777" w:rsidTr="006E235A">
        <w:trPr>
          <w:trHeight w:val="251"/>
        </w:trPr>
        <w:tc>
          <w:tcPr>
            <w:tcW w:w="3437" w:type="dxa"/>
          </w:tcPr>
          <w:p w14:paraId="05ADF813" w14:textId="77777777" w:rsidR="006E235A" w:rsidRPr="00003698" w:rsidRDefault="006E235A" w:rsidP="006E235A">
            <w:pPr>
              <w:rPr>
                <w:b/>
              </w:rPr>
            </w:pPr>
            <w:r>
              <w:rPr>
                <w:b/>
              </w:rPr>
              <w:t xml:space="preserve">Clinical </w:t>
            </w:r>
            <w:r w:rsidRPr="00003698">
              <w:rPr>
                <w:b/>
              </w:rPr>
              <w:t>N stag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E129311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9A0ECC9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DA8AD5E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B0FBA86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3656A1E8" w14:textId="77777777" w:rsidTr="006E235A">
        <w:trPr>
          <w:trHeight w:val="241"/>
        </w:trPr>
        <w:tc>
          <w:tcPr>
            <w:tcW w:w="3437" w:type="dxa"/>
          </w:tcPr>
          <w:p w14:paraId="4F494FB2" w14:textId="77777777" w:rsidR="006E235A" w:rsidRDefault="006E235A" w:rsidP="006E235A">
            <w:r>
              <w:t>N</w:t>
            </w:r>
            <w:r>
              <w:rPr>
                <w:rFonts w:hint="eastAsia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A833947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7393BED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9BCB27C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7183283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31.67%</w:t>
            </w:r>
          </w:p>
        </w:tc>
      </w:tr>
      <w:tr w:rsidR="006E235A" w14:paraId="620948BA" w14:textId="77777777" w:rsidTr="006E235A">
        <w:trPr>
          <w:trHeight w:val="251"/>
        </w:trPr>
        <w:tc>
          <w:tcPr>
            <w:tcW w:w="3437" w:type="dxa"/>
          </w:tcPr>
          <w:p w14:paraId="348E24B6" w14:textId="77777777" w:rsidR="006E235A" w:rsidRDefault="006E235A" w:rsidP="006E235A"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C233561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DC3AD37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6D91529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10D9B3C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36.67%</w:t>
            </w:r>
          </w:p>
        </w:tc>
      </w:tr>
      <w:tr w:rsidR="006E235A" w14:paraId="66ACC471" w14:textId="77777777" w:rsidTr="006E235A">
        <w:trPr>
          <w:trHeight w:val="251"/>
        </w:trPr>
        <w:tc>
          <w:tcPr>
            <w:tcW w:w="3437" w:type="dxa"/>
          </w:tcPr>
          <w:p w14:paraId="1937F20C" w14:textId="77777777" w:rsidR="006E235A" w:rsidRDefault="006E235A" w:rsidP="006E235A">
            <w:r>
              <w:t>N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24D6E1C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F85E10B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E1737A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BBF5857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11.67%</w:t>
            </w:r>
          </w:p>
        </w:tc>
      </w:tr>
      <w:tr w:rsidR="006E235A" w14:paraId="6558A6F5" w14:textId="77777777" w:rsidTr="006E235A">
        <w:trPr>
          <w:trHeight w:val="241"/>
        </w:trPr>
        <w:tc>
          <w:tcPr>
            <w:tcW w:w="3437" w:type="dxa"/>
          </w:tcPr>
          <w:p w14:paraId="0CF8FDCB" w14:textId="77777777" w:rsidR="006E235A" w:rsidRDefault="006E235A" w:rsidP="006E235A">
            <w:r>
              <w:t>N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72D06F3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706694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41C0E7C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3649945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20.00%</w:t>
            </w:r>
          </w:p>
        </w:tc>
      </w:tr>
      <w:tr w:rsidR="006E235A" w14:paraId="5358DC1C" w14:textId="77777777" w:rsidTr="006E235A">
        <w:trPr>
          <w:trHeight w:val="241"/>
        </w:trPr>
        <w:tc>
          <w:tcPr>
            <w:tcW w:w="3437" w:type="dxa"/>
          </w:tcPr>
          <w:p w14:paraId="1509FC5E" w14:textId="77777777" w:rsidR="006E235A" w:rsidRPr="00003698" w:rsidRDefault="006E235A" w:rsidP="006E235A">
            <w:pPr>
              <w:rPr>
                <w:b/>
              </w:rPr>
            </w:pPr>
            <w:r w:rsidRPr="00003698">
              <w:rPr>
                <w:b/>
              </w:rPr>
              <w:t>Smoking History at Diagnosi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236330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7A0F563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4F2C5B5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979C6E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0CD6EF08" w14:textId="77777777" w:rsidTr="006E235A">
        <w:trPr>
          <w:trHeight w:val="251"/>
        </w:trPr>
        <w:tc>
          <w:tcPr>
            <w:tcW w:w="3437" w:type="dxa"/>
          </w:tcPr>
          <w:p w14:paraId="13010833" w14:textId="77777777" w:rsidR="006E235A" w:rsidRPr="00D94AE2" w:rsidRDefault="006E235A" w:rsidP="006E235A">
            <w:r w:rsidRPr="00BE6003">
              <w:t>N</w:t>
            </w:r>
            <w:r>
              <w:t>ever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9A44C4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0FA2D4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0%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5E660B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219A4DF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6.67%</w:t>
            </w:r>
          </w:p>
        </w:tc>
      </w:tr>
      <w:tr w:rsidR="006E235A" w14:paraId="2E3F8341" w14:textId="77777777" w:rsidTr="006E235A">
        <w:trPr>
          <w:trHeight w:val="241"/>
        </w:trPr>
        <w:tc>
          <w:tcPr>
            <w:tcW w:w="3437" w:type="dxa"/>
          </w:tcPr>
          <w:p w14:paraId="2C9CCE97" w14:textId="77777777" w:rsidR="006E235A" w:rsidRPr="00D94AE2" w:rsidRDefault="006E235A" w:rsidP="006E235A">
            <w:r>
              <w:t>Smoker (Current/Former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6AE31AD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3B483E1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F3413E6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BEC2B21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93.33%</w:t>
            </w:r>
          </w:p>
        </w:tc>
      </w:tr>
      <w:tr w:rsidR="006E235A" w14:paraId="2BC7AC49" w14:textId="77777777" w:rsidTr="006E235A">
        <w:trPr>
          <w:trHeight w:val="156"/>
        </w:trPr>
        <w:tc>
          <w:tcPr>
            <w:tcW w:w="3437" w:type="dxa"/>
          </w:tcPr>
          <w:p w14:paraId="559B2E9A" w14:textId="77777777" w:rsidR="006E235A" w:rsidRPr="00003698" w:rsidRDefault="006E235A" w:rsidP="006E235A">
            <w:pPr>
              <w:rPr>
                <w:b/>
              </w:rPr>
            </w:pPr>
            <w:r w:rsidRPr="00003698">
              <w:rPr>
                <w:b/>
              </w:rPr>
              <w:t>Disease sit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D57A98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7107DBB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EB46445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9779623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69EBC8E7" w14:textId="77777777" w:rsidTr="006E235A">
        <w:trPr>
          <w:trHeight w:val="156"/>
        </w:trPr>
        <w:tc>
          <w:tcPr>
            <w:tcW w:w="3437" w:type="dxa"/>
          </w:tcPr>
          <w:p w14:paraId="262931C1" w14:textId="77777777" w:rsidR="006E235A" w:rsidRPr="00920EF1" w:rsidRDefault="006E235A" w:rsidP="006E235A">
            <w:r>
              <w:t>piriformi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5668CA9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A2EF72E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6CD53A4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0E6955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16.67%</w:t>
            </w:r>
          </w:p>
        </w:tc>
      </w:tr>
      <w:tr w:rsidR="006E235A" w14:paraId="5361DF91" w14:textId="77777777" w:rsidTr="006E235A">
        <w:trPr>
          <w:trHeight w:val="156"/>
        </w:trPr>
        <w:tc>
          <w:tcPr>
            <w:tcW w:w="3437" w:type="dxa"/>
          </w:tcPr>
          <w:p w14:paraId="15873CC2" w14:textId="77777777" w:rsidR="006E235A" w:rsidRDefault="006E235A" w:rsidP="006E235A">
            <w:r>
              <w:t>pharyngeal wall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32951A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F8EC9E2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3E3A8DD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D1EC45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36.67%</w:t>
            </w:r>
          </w:p>
        </w:tc>
      </w:tr>
      <w:tr w:rsidR="006E235A" w14:paraId="44465F9C" w14:textId="77777777" w:rsidTr="006E235A">
        <w:trPr>
          <w:trHeight w:val="156"/>
        </w:trPr>
        <w:tc>
          <w:tcPr>
            <w:tcW w:w="3437" w:type="dxa"/>
          </w:tcPr>
          <w:p w14:paraId="6CCAA8F8" w14:textId="77777777" w:rsidR="006E235A" w:rsidRDefault="006E235A" w:rsidP="006E235A">
            <w:r>
              <w:t>aryepiglotti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5C1367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054581D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EC5304B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DDA8C5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46.67%</w:t>
            </w:r>
          </w:p>
        </w:tc>
      </w:tr>
      <w:tr w:rsidR="006E235A" w14:paraId="33D654D4" w14:textId="77777777" w:rsidTr="006E235A">
        <w:trPr>
          <w:trHeight w:val="156"/>
        </w:trPr>
        <w:tc>
          <w:tcPr>
            <w:tcW w:w="3437" w:type="dxa"/>
          </w:tcPr>
          <w:p w14:paraId="5ACECF7E" w14:textId="77777777" w:rsidR="006E235A" w:rsidRPr="003C6FBD" w:rsidRDefault="006E235A" w:rsidP="006E235A">
            <w:pPr>
              <w:rPr>
                <w:color w:val="000000" w:themeColor="text1"/>
              </w:rPr>
            </w:pPr>
            <w:r>
              <w:rPr>
                <w:b/>
              </w:rPr>
              <w:t>C</w:t>
            </w:r>
            <w:r w:rsidRPr="0073286E">
              <w:rPr>
                <w:b/>
              </w:rPr>
              <w:t xml:space="preserve">isplatin-based </w:t>
            </w:r>
            <w:r>
              <w:rPr>
                <w:b/>
              </w:rPr>
              <w:t>IC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AFAFD39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D1557E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EC977D3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206A43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1262FC6F" w14:textId="77777777" w:rsidTr="006E235A">
        <w:trPr>
          <w:trHeight w:val="156"/>
        </w:trPr>
        <w:tc>
          <w:tcPr>
            <w:tcW w:w="3437" w:type="dxa"/>
          </w:tcPr>
          <w:p w14:paraId="40811F1C" w14:textId="77777777" w:rsidR="006E235A" w:rsidRDefault="006E235A" w:rsidP="006E235A">
            <w:pPr>
              <w:rPr>
                <w:b/>
              </w:rPr>
            </w:pPr>
            <w:r w:rsidRPr="00593560">
              <w:t>respons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49343B3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098EB4B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58757BD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43DD00B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3725AC8C" w14:textId="77777777" w:rsidTr="006E235A">
        <w:trPr>
          <w:trHeight w:val="156"/>
        </w:trPr>
        <w:tc>
          <w:tcPr>
            <w:tcW w:w="3437" w:type="dxa"/>
          </w:tcPr>
          <w:p w14:paraId="7A7AD7E8" w14:textId="77777777" w:rsidR="006E235A" w:rsidRDefault="006E235A" w:rsidP="006E235A">
            <w:pPr>
              <w:rPr>
                <w:b/>
              </w:rPr>
            </w:pPr>
            <w:r>
              <w:rPr>
                <w:color w:val="000000" w:themeColor="text1"/>
              </w:rPr>
              <w:t>PR/CR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5B9D837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5A8966A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4.29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F9F319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93DE922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37E5880D" w14:textId="77777777" w:rsidTr="006E235A">
        <w:trPr>
          <w:trHeight w:val="156"/>
        </w:trPr>
        <w:tc>
          <w:tcPr>
            <w:tcW w:w="3437" w:type="dxa"/>
          </w:tcPr>
          <w:p w14:paraId="3B593F9E" w14:textId="77777777" w:rsidR="006E235A" w:rsidRDefault="006E235A" w:rsidP="006E235A">
            <w:pPr>
              <w:rPr>
                <w:b/>
              </w:rPr>
            </w:pPr>
            <w:r>
              <w:rPr>
                <w:color w:val="000000" w:themeColor="text1"/>
              </w:rPr>
              <w:t>SD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9EA522F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D5FC158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5.71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D8938D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45765B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46BC93C6" w14:textId="77777777" w:rsidTr="006E235A">
        <w:trPr>
          <w:trHeight w:val="156"/>
        </w:trPr>
        <w:tc>
          <w:tcPr>
            <w:tcW w:w="3437" w:type="dxa"/>
          </w:tcPr>
          <w:p w14:paraId="7BA13682" w14:textId="77777777" w:rsidR="006E235A" w:rsidRDefault="006E235A" w:rsidP="006E235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llowing treatment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2B5069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CBE318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9D3E7C3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16EE7B9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7CC9071D" w14:textId="77777777" w:rsidTr="006E235A">
        <w:trPr>
          <w:trHeight w:val="156"/>
        </w:trPr>
        <w:tc>
          <w:tcPr>
            <w:tcW w:w="3437" w:type="dxa"/>
          </w:tcPr>
          <w:p w14:paraId="4B7DFE9A" w14:textId="77777777" w:rsidR="006E235A" w:rsidRPr="003C6FBD" w:rsidRDefault="006E235A" w:rsidP="006E235A">
            <w:pPr>
              <w:rPr>
                <w:color w:val="000000" w:themeColor="text1"/>
              </w:rPr>
            </w:pPr>
            <w:r w:rsidRPr="003255C7">
              <w:rPr>
                <w:color w:val="000000" w:themeColor="text1"/>
              </w:rPr>
              <w:t xml:space="preserve">+ </w:t>
            </w:r>
            <w:r w:rsidRPr="00553F0B">
              <w:t>definitive CR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9D3476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8F25688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1.43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3EE53B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90E185B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33.33%</w:t>
            </w:r>
          </w:p>
        </w:tc>
      </w:tr>
      <w:tr w:rsidR="006E235A" w14:paraId="5E0F2B92" w14:textId="77777777" w:rsidTr="006E235A">
        <w:trPr>
          <w:trHeight w:val="156"/>
        </w:trPr>
        <w:tc>
          <w:tcPr>
            <w:tcW w:w="3437" w:type="dxa"/>
          </w:tcPr>
          <w:p w14:paraId="4722DC3F" w14:textId="77777777" w:rsidR="006E235A" w:rsidRPr="003255C7" w:rsidRDefault="006E235A" w:rsidP="006E235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+</w:t>
            </w:r>
            <w:r w:rsidRPr="003255C7">
              <w:rPr>
                <w:color w:val="000000" w:themeColor="text1"/>
              </w:rPr>
              <w:t>curative surgery</w:t>
            </w:r>
            <w:r>
              <w:rPr>
                <w:color w:val="000000" w:themeColor="text1"/>
              </w:rPr>
              <w:t xml:space="preserve"> </w:t>
            </w:r>
            <w:r w:rsidRPr="003255C7">
              <w:rPr>
                <w:color w:val="000000" w:themeColor="text1"/>
              </w:rPr>
              <w:t>+</w:t>
            </w:r>
            <w:r>
              <w:rPr>
                <w:color w:val="000000" w:themeColor="text1"/>
              </w:rPr>
              <w:t xml:space="preserve"> </w:t>
            </w:r>
            <w:r w:rsidRPr="003255C7">
              <w:rPr>
                <w:rFonts w:hint="eastAsia"/>
                <w:color w:val="000000" w:themeColor="text1"/>
              </w:rPr>
              <w:t>CR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682858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9E06812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1056BE8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8097661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66.67%</w:t>
            </w:r>
          </w:p>
        </w:tc>
      </w:tr>
      <w:tr w:rsidR="006E235A" w14:paraId="035136E0" w14:textId="77777777" w:rsidTr="006E235A">
        <w:trPr>
          <w:trHeight w:val="156"/>
        </w:trPr>
        <w:tc>
          <w:tcPr>
            <w:tcW w:w="3437" w:type="dxa"/>
          </w:tcPr>
          <w:p w14:paraId="0707730F" w14:textId="77777777" w:rsidR="006E235A" w:rsidRDefault="006E235A" w:rsidP="006E235A">
            <w:r w:rsidRPr="0073286E">
              <w:rPr>
                <w:b/>
                <w:bCs/>
              </w:rPr>
              <w:t>Differentiatio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3D5B2F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83F36CB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C260920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A38E25F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155D5CBA" w14:textId="77777777" w:rsidTr="006E235A">
        <w:trPr>
          <w:trHeight w:val="156"/>
        </w:trPr>
        <w:tc>
          <w:tcPr>
            <w:tcW w:w="3437" w:type="dxa"/>
          </w:tcPr>
          <w:p w14:paraId="5DB2D31D" w14:textId="77777777" w:rsidR="006E235A" w:rsidRDefault="006E235A" w:rsidP="006E235A">
            <w:bookmarkStart w:id="2" w:name="OLE_LINK1"/>
            <w:r>
              <w:rPr>
                <w:rFonts w:cstheme="minorHAnsi"/>
                <w:color w:val="000000" w:themeColor="text1"/>
              </w:rPr>
              <w:t>Grade I</w:t>
            </w:r>
            <w:bookmarkEnd w:id="2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3059F207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5A6D601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C6CA792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65899F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30.00%</w:t>
            </w:r>
          </w:p>
        </w:tc>
      </w:tr>
      <w:tr w:rsidR="006E235A" w14:paraId="0D672C30" w14:textId="77777777" w:rsidTr="006E235A">
        <w:trPr>
          <w:trHeight w:val="156"/>
        </w:trPr>
        <w:tc>
          <w:tcPr>
            <w:tcW w:w="3437" w:type="dxa"/>
          </w:tcPr>
          <w:p w14:paraId="39BAF562" w14:textId="77777777" w:rsidR="006E235A" w:rsidRPr="003255C7" w:rsidRDefault="006E235A" w:rsidP="006E235A">
            <w:r>
              <w:rPr>
                <w:rFonts w:cstheme="minorHAnsi"/>
                <w:color w:val="000000" w:themeColor="text1"/>
              </w:rPr>
              <w:t>Grade I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546471B7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C6B4D67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B852CAE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F0FD4E5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51.67%</w:t>
            </w:r>
          </w:p>
        </w:tc>
      </w:tr>
      <w:tr w:rsidR="006E235A" w14:paraId="5B309A28" w14:textId="77777777" w:rsidTr="006E235A">
        <w:trPr>
          <w:trHeight w:val="156"/>
        </w:trPr>
        <w:tc>
          <w:tcPr>
            <w:tcW w:w="3437" w:type="dxa"/>
          </w:tcPr>
          <w:p w14:paraId="4A16DC7E" w14:textId="77777777" w:rsidR="006E235A" w:rsidRDefault="006E235A" w:rsidP="006E235A">
            <w:r>
              <w:rPr>
                <w:rFonts w:cstheme="minorHAnsi"/>
                <w:color w:val="000000" w:themeColor="text1"/>
              </w:rPr>
              <w:t>Grade II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6A15AA4F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C337F0D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7.14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E9DF43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CAE70F7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18.33%</w:t>
            </w:r>
          </w:p>
        </w:tc>
      </w:tr>
      <w:tr w:rsidR="006E235A" w14:paraId="345BE5A8" w14:textId="77777777" w:rsidTr="006E235A">
        <w:trPr>
          <w:trHeight w:val="156"/>
        </w:trPr>
        <w:tc>
          <w:tcPr>
            <w:tcW w:w="3437" w:type="dxa"/>
          </w:tcPr>
          <w:p w14:paraId="7296D5FB" w14:textId="77777777" w:rsidR="006E235A" w:rsidRPr="00003698" w:rsidRDefault="006E235A" w:rsidP="006E235A">
            <w:pPr>
              <w:rPr>
                <w:b/>
              </w:rPr>
            </w:pPr>
            <w:bookmarkStart w:id="3" w:name="OLE_LINK2"/>
            <w:r w:rsidRPr="003255C7">
              <w:rPr>
                <w:b/>
                <w:bCs/>
              </w:rPr>
              <w:t xml:space="preserve">Expression of </w:t>
            </w:r>
            <w:r>
              <w:rPr>
                <w:b/>
                <w:bCs/>
              </w:rPr>
              <w:t>ALKBH5 mRNA level</w:t>
            </w:r>
            <w:bookmarkEnd w:id="3"/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9BFC24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E24B198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0BDD6C2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E48F58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41B5F8BC" w14:textId="77777777" w:rsidTr="006E235A">
        <w:trPr>
          <w:trHeight w:val="156"/>
        </w:trPr>
        <w:tc>
          <w:tcPr>
            <w:tcW w:w="3437" w:type="dxa"/>
          </w:tcPr>
          <w:p w14:paraId="44862AD5" w14:textId="77777777" w:rsidR="006E235A" w:rsidRDefault="006E235A" w:rsidP="006E235A">
            <w: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260E2F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0FB14FD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7.14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B6107AD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470428D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41.67%</w:t>
            </w:r>
          </w:p>
        </w:tc>
      </w:tr>
      <w:tr w:rsidR="006E235A" w14:paraId="14965EC9" w14:textId="77777777" w:rsidTr="006E235A">
        <w:trPr>
          <w:trHeight w:val="156"/>
        </w:trPr>
        <w:tc>
          <w:tcPr>
            <w:tcW w:w="3437" w:type="dxa"/>
          </w:tcPr>
          <w:p w14:paraId="7D141225" w14:textId="77777777" w:rsidR="006E235A" w:rsidRPr="00207D2A" w:rsidRDefault="006E235A" w:rsidP="006E235A">
            <w:pPr>
              <w:rPr>
                <w:b/>
                <w:bCs/>
              </w:rPr>
            </w:pPr>
            <w:r w:rsidRPr="00CC30D0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6090B1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3FADF00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A49C99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BC7370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58.33%</w:t>
            </w:r>
          </w:p>
        </w:tc>
      </w:tr>
      <w:tr w:rsidR="006E235A" w14:paraId="73505D98" w14:textId="77777777" w:rsidTr="006E235A">
        <w:trPr>
          <w:trHeight w:val="156"/>
        </w:trPr>
        <w:tc>
          <w:tcPr>
            <w:tcW w:w="3437" w:type="dxa"/>
          </w:tcPr>
          <w:p w14:paraId="67BEFFB0" w14:textId="77777777" w:rsidR="006E235A" w:rsidRPr="00CC30D0" w:rsidRDefault="006E235A" w:rsidP="006E235A">
            <w:pPr>
              <w:rPr>
                <w:rFonts w:cstheme="minorHAnsi"/>
                <w:color w:val="000000" w:themeColor="text1"/>
              </w:rPr>
            </w:pPr>
            <w:r w:rsidRPr="003255C7">
              <w:rPr>
                <w:b/>
                <w:bCs/>
              </w:rPr>
              <w:t xml:space="preserve">Expression of </w:t>
            </w:r>
            <w:r>
              <w:rPr>
                <w:b/>
                <w:bCs/>
              </w:rPr>
              <w:t>TLR2 mRNA level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63E56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4642119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056618D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CE90ACE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7A4FE0CF" w14:textId="77777777" w:rsidTr="006E235A">
        <w:trPr>
          <w:trHeight w:val="156"/>
        </w:trPr>
        <w:tc>
          <w:tcPr>
            <w:tcW w:w="3437" w:type="dxa"/>
          </w:tcPr>
          <w:p w14:paraId="6D238B79" w14:textId="77777777" w:rsidR="006E235A" w:rsidRPr="00CC30D0" w:rsidRDefault="006E235A" w:rsidP="006E235A">
            <w:pPr>
              <w:rPr>
                <w:rFonts w:cstheme="minorHAnsi"/>
                <w:color w:val="000000" w:themeColor="text1"/>
              </w:rPr>
            </w:pPr>
            <w: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7AA998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6D040D5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E540A16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913DE9C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55.00%</w:t>
            </w:r>
          </w:p>
        </w:tc>
      </w:tr>
      <w:tr w:rsidR="006E235A" w14:paraId="05AE1466" w14:textId="77777777" w:rsidTr="006E235A">
        <w:trPr>
          <w:trHeight w:val="156"/>
        </w:trPr>
        <w:tc>
          <w:tcPr>
            <w:tcW w:w="3437" w:type="dxa"/>
          </w:tcPr>
          <w:p w14:paraId="657052BE" w14:textId="77777777" w:rsidR="006E235A" w:rsidRPr="00CC30D0" w:rsidRDefault="006E235A" w:rsidP="006E235A">
            <w:pPr>
              <w:rPr>
                <w:rFonts w:cstheme="minorHAnsi"/>
                <w:color w:val="000000" w:themeColor="text1"/>
              </w:rPr>
            </w:pPr>
            <w:r w:rsidRPr="00CC30D0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1233272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52F6B6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1.43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FCF7FE8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66AAE50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45.00%</w:t>
            </w:r>
          </w:p>
        </w:tc>
      </w:tr>
      <w:tr w:rsidR="006E235A" w14:paraId="37F81617" w14:textId="77777777" w:rsidTr="006E235A">
        <w:trPr>
          <w:trHeight w:val="156"/>
        </w:trPr>
        <w:tc>
          <w:tcPr>
            <w:tcW w:w="3437" w:type="dxa"/>
          </w:tcPr>
          <w:p w14:paraId="02513EA9" w14:textId="77777777" w:rsidR="006E235A" w:rsidRPr="00CC30D0" w:rsidRDefault="006E235A" w:rsidP="006E235A">
            <w:pPr>
              <w:rPr>
                <w:rFonts w:cstheme="minorHAnsi"/>
                <w:color w:val="000000" w:themeColor="text1"/>
              </w:rPr>
            </w:pPr>
            <w:r w:rsidRPr="003255C7">
              <w:rPr>
                <w:b/>
                <w:bCs/>
              </w:rPr>
              <w:lastRenderedPageBreak/>
              <w:t xml:space="preserve">Expression of </w:t>
            </w:r>
            <w:r>
              <w:rPr>
                <w:b/>
                <w:bCs/>
              </w:rPr>
              <w:t>YTHDF1 mRNA level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DD9651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CDC4864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9D20030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85DF7CC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75B6634C" w14:textId="77777777" w:rsidTr="006E235A">
        <w:trPr>
          <w:trHeight w:val="156"/>
        </w:trPr>
        <w:tc>
          <w:tcPr>
            <w:tcW w:w="3437" w:type="dxa"/>
          </w:tcPr>
          <w:p w14:paraId="4374470C" w14:textId="77777777" w:rsidR="006E235A" w:rsidRPr="00CC30D0" w:rsidRDefault="006E235A" w:rsidP="006E235A">
            <w:pPr>
              <w:rPr>
                <w:rFonts w:cstheme="minorHAnsi"/>
                <w:color w:val="000000" w:themeColor="text1"/>
              </w:rPr>
            </w:pPr>
            <w: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D67744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4AA58B9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86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61A960F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4FBAA0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43.33%</w:t>
            </w:r>
          </w:p>
        </w:tc>
      </w:tr>
      <w:tr w:rsidR="006E235A" w14:paraId="1E40DFC7" w14:textId="77777777" w:rsidTr="006E235A">
        <w:trPr>
          <w:trHeight w:val="156"/>
        </w:trPr>
        <w:tc>
          <w:tcPr>
            <w:tcW w:w="3437" w:type="dxa"/>
          </w:tcPr>
          <w:p w14:paraId="710C4096" w14:textId="77777777" w:rsidR="006E235A" w:rsidRPr="00CC30D0" w:rsidRDefault="006E235A" w:rsidP="006E235A">
            <w:pPr>
              <w:rPr>
                <w:rFonts w:cstheme="minorHAnsi"/>
                <w:color w:val="000000" w:themeColor="text1"/>
              </w:rPr>
            </w:pPr>
            <w:r w:rsidRPr="00CC30D0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E169C92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4818466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7.14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7C12488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7A3495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56.67%</w:t>
            </w:r>
          </w:p>
        </w:tc>
      </w:tr>
      <w:tr w:rsidR="006E235A" w14:paraId="6C76A184" w14:textId="77777777" w:rsidTr="006E235A">
        <w:trPr>
          <w:trHeight w:val="156"/>
        </w:trPr>
        <w:tc>
          <w:tcPr>
            <w:tcW w:w="3437" w:type="dxa"/>
          </w:tcPr>
          <w:p w14:paraId="39D59AFA" w14:textId="77777777" w:rsidR="006E235A" w:rsidRPr="00AE2422" w:rsidRDefault="006E235A" w:rsidP="006E235A">
            <w:pPr>
              <w:rPr>
                <w:color w:val="000000" w:themeColor="text1"/>
              </w:rPr>
            </w:pPr>
            <w:r w:rsidRPr="003255C7">
              <w:rPr>
                <w:b/>
                <w:bCs/>
              </w:rPr>
              <w:t xml:space="preserve">Expression of </w:t>
            </w:r>
            <w:r>
              <w:rPr>
                <w:b/>
                <w:bCs/>
              </w:rPr>
              <w:t>IGF2</w:t>
            </w:r>
            <w:r>
              <w:rPr>
                <w:rFonts w:hint="eastAsia"/>
                <w:b/>
                <w:bCs/>
              </w:rPr>
              <w:t>BP</w:t>
            </w:r>
            <w:r>
              <w:rPr>
                <w:b/>
                <w:bCs/>
              </w:rPr>
              <w:t>2 mRNA level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2A73FD0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547E3FA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201F0B8" w14:textId="77777777" w:rsidR="006E235A" w:rsidRDefault="006E235A" w:rsidP="006E235A">
            <w:pPr>
              <w:jc w:val="center"/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F7CA944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E235A" w14:paraId="7BB9E105" w14:textId="77777777" w:rsidTr="006E235A">
        <w:trPr>
          <w:trHeight w:val="156"/>
        </w:trPr>
        <w:tc>
          <w:tcPr>
            <w:tcW w:w="3437" w:type="dxa"/>
          </w:tcPr>
          <w:p w14:paraId="1E1F430F" w14:textId="77777777" w:rsidR="006E235A" w:rsidRPr="00AE2422" w:rsidRDefault="006E235A" w:rsidP="006E235A">
            <w:pPr>
              <w:rPr>
                <w:color w:val="000000" w:themeColor="text1"/>
              </w:rPr>
            </w:pPr>
            <w: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05C64E7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397AC36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0.00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CB67998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F639E3A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33.33%</w:t>
            </w:r>
          </w:p>
        </w:tc>
      </w:tr>
      <w:tr w:rsidR="006E235A" w14:paraId="49D86CFE" w14:textId="77777777" w:rsidTr="006E235A">
        <w:trPr>
          <w:trHeight w:val="156"/>
        </w:trPr>
        <w:tc>
          <w:tcPr>
            <w:tcW w:w="3437" w:type="dxa"/>
          </w:tcPr>
          <w:p w14:paraId="24FA87BC" w14:textId="77777777" w:rsidR="006E235A" w:rsidRPr="00AE2422" w:rsidRDefault="006E235A" w:rsidP="006E235A">
            <w:pPr>
              <w:rPr>
                <w:color w:val="000000" w:themeColor="text1"/>
              </w:rPr>
            </w:pPr>
            <w:r w:rsidRPr="00CC30D0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A360825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5E34CE8" w14:textId="77777777" w:rsidR="006E235A" w:rsidRDefault="006E235A" w:rsidP="006E235A">
            <w:pPr>
              <w:jc w:val="both"/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C0A357A" w14:textId="77777777" w:rsidR="006E235A" w:rsidRDefault="006E235A" w:rsidP="006E235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EB250F3" w14:textId="77777777" w:rsidR="006E235A" w:rsidRDefault="006E235A" w:rsidP="006E235A">
            <w:r>
              <w:rPr>
                <w:rFonts w:ascii="Calibri" w:hAnsi="Calibri" w:cs="Calibri"/>
                <w:color w:val="000000"/>
              </w:rPr>
              <w:t>66.67%</w:t>
            </w:r>
          </w:p>
        </w:tc>
      </w:tr>
    </w:tbl>
    <w:p w14:paraId="70C32B8C" w14:textId="77777777" w:rsidR="006E235A" w:rsidRDefault="006E235A" w:rsidP="006E235A">
      <w:pPr>
        <w:pStyle w:val="MDPI62BackMatter"/>
        <w:spacing w:before="240"/>
        <w:ind w:left="0"/>
        <w:rPr>
          <w:b/>
          <w:bCs/>
          <w:sz w:val="20"/>
          <w:szCs w:val="22"/>
        </w:rPr>
      </w:pPr>
      <w:bookmarkStart w:id="4" w:name="_Hlk126168564"/>
      <w:r w:rsidRPr="006E235A">
        <w:rPr>
          <w:b/>
          <w:bCs/>
          <w:sz w:val="20"/>
          <w:szCs w:val="22"/>
        </w:rPr>
        <w:t>Additional file 1</w:t>
      </w:r>
      <w:bookmarkEnd w:id="4"/>
      <w:r w:rsidRPr="006E235A">
        <w:rPr>
          <w:b/>
          <w:bCs/>
          <w:sz w:val="20"/>
          <w:szCs w:val="22"/>
        </w:rPr>
        <w:t xml:space="preserve">: </w:t>
      </w:r>
    </w:p>
    <w:p w14:paraId="6B5D3E60" w14:textId="33F59E35" w:rsidR="006E235A" w:rsidRDefault="006E235A" w:rsidP="006E235A">
      <w:pPr>
        <w:pStyle w:val="MDPI62BackMatter"/>
        <w:spacing w:before="240"/>
        <w:ind w:left="0"/>
        <w:rPr>
          <w:b/>
          <w:bCs/>
          <w:sz w:val="20"/>
          <w:szCs w:val="22"/>
        </w:rPr>
      </w:pPr>
      <w:r>
        <w:rPr>
          <w:b/>
          <w:bCs/>
          <w:sz w:val="20"/>
          <w:szCs w:val="22"/>
        </w:rPr>
        <w:t xml:space="preserve">Table 1: </w:t>
      </w:r>
      <w:r w:rsidRPr="006E235A">
        <w:rPr>
          <w:b/>
          <w:bCs/>
          <w:sz w:val="20"/>
          <w:szCs w:val="22"/>
        </w:rPr>
        <w:t xml:space="preserve">Characteristics of HPSCC patients from Cohort1 and </w:t>
      </w:r>
      <w:bookmarkEnd w:id="0"/>
      <w:r w:rsidRPr="006E235A">
        <w:rPr>
          <w:b/>
          <w:bCs/>
          <w:sz w:val="20"/>
          <w:szCs w:val="22"/>
        </w:rPr>
        <w:t>Cohort2.</w:t>
      </w:r>
    </w:p>
    <w:p w14:paraId="0CFB249D" w14:textId="77777777" w:rsidR="006E235A" w:rsidRPr="006E235A" w:rsidRDefault="006E235A" w:rsidP="006E235A">
      <w:pPr>
        <w:pStyle w:val="MDPI62BackMatter"/>
        <w:spacing w:before="240"/>
        <w:ind w:left="0"/>
        <w:rPr>
          <w:b/>
          <w:bCs/>
          <w:sz w:val="20"/>
          <w:szCs w:val="22"/>
        </w:rPr>
      </w:pPr>
    </w:p>
    <w:p w14:paraId="10C71234" w14:textId="77777777" w:rsidR="00553F0B" w:rsidRDefault="00541DD8" w:rsidP="00541DD8">
      <w:pPr>
        <w:rPr>
          <w:b/>
        </w:rPr>
      </w:pPr>
      <w:r>
        <w:rPr>
          <w:b/>
        </w:rPr>
        <w:t xml:space="preserve">ICT: </w:t>
      </w:r>
      <w:r w:rsidR="00FF5741" w:rsidRPr="00FF5741">
        <w:rPr>
          <w:b/>
        </w:rPr>
        <w:t>induction</w:t>
      </w:r>
      <w:r w:rsidRPr="0073286E">
        <w:rPr>
          <w:b/>
        </w:rPr>
        <w:t xml:space="preserve"> chemotherapy</w:t>
      </w:r>
    </w:p>
    <w:p w14:paraId="6143679D" w14:textId="1A9AA54C" w:rsidR="00541DD8" w:rsidRDefault="00553F0B" w:rsidP="00541DD8">
      <w:pPr>
        <w:rPr>
          <w:b/>
        </w:rPr>
      </w:pPr>
      <w:r>
        <w:rPr>
          <w:b/>
        </w:rPr>
        <w:t>CRT/RT:</w:t>
      </w:r>
      <w:r w:rsidRPr="00553F0B">
        <w:rPr>
          <w:b/>
        </w:rPr>
        <w:t xml:space="preserve"> (chemo)radiation</w:t>
      </w:r>
    </w:p>
    <w:p w14:paraId="3BDE7BE2" w14:textId="77777777" w:rsidR="00541DD8" w:rsidRDefault="00541DD8" w:rsidP="00541DD8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632D00F7" w14:textId="508AFF70" w:rsidR="00E32F15" w:rsidRDefault="00E32F15">
      <w:pPr>
        <w:rPr>
          <w:b/>
        </w:rPr>
      </w:pPr>
    </w:p>
    <w:sectPr w:rsidR="00E32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E2"/>
    <w:rsid w:val="00003698"/>
    <w:rsid w:val="0009686F"/>
    <w:rsid w:val="000A6B67"/>
    <w:rsid w:val="000B5862"/>
    <w:rsid w:val="001344C4"/>
    <w:rsid w:val="00207D2A"/>
    <w:rsid w:val="00214861"/>
    <w:rsid w:val="00254FE7"/>
    <w:rsid w:val="002A07DE"/>
    <w:rsid w:val="002A35D5"/>
    <w:rsid w:val="002E0B41"/>
    <w:rsid w:val="002E2A10"/>
    <w:rsid w:val="00325430"/>
    <w:rsid w:val="003255C7"/>
    <w:rsid w:val="00340A3C"/>
    <w:rsid w:val="003833FE"/>
    <w:rsid w:val="003B6201"/>
    <w:rsid w:val="003C1C27"/>
    <w:rsid w:val="003C1CF8"/>
    <w:rsid w:val="003C6FBD"/>
    <w:rsid w:val="00441679"/>
    <w:rsid w:val="004B0120"/>
    <w:rsid w:val="004E2107"/>
    <w:rsid w:val="004E2D5F"/>
    <w:rsid w:val="00541DD8"/>
    <w:rsid w:val="00553F0B"/>
    <w:rsid w:val="005728EA"/>
    <w:rsid w:val="005863CF"/>
    <w:rsid w:val="00593560"/>
    <w:rsid w:val="0060180A"/>
    <w:rsid w:val="00637804"/>
    <w:rsid w:val="00653675"/>
    <w:rsid w:val="006A4FCD"/>
    <w:rsid w:val="006E235A"/>
    <w:rsid w:val="00707E23"/>
    <w:rsid w:val="00714FEA"/>
    <w:rsid w:val="0073286E"/>
    <w:rsid w:val="00736E3E"/>
    <w:rsid w:val="007546D1"/>
    <w:rsid w:val="007A1AA0"/>
    <w:rsid w:val="007B5627"/>
    <w:rsid w:val="007C606F"/>
    <w:rsid w:val="007E07B3"/>
    <w:rsid w:val="0081533D"/>
    <w:rsid w:val="008212ED"/>
    <w:rsid w:val="008333A4"/>
    <w:rsid w:val="00900014"/>
    <w:rsid w:val="00903DEB"/>
    <w:rsid w:val="00920EF1"/>
    <w:rsid w:val="00964C3E"/>
    <w:rsid w:val="009676F1"/>
    <w:rsid w:val="00993C44"/>
    <w:rsid w:val="00A41EA3"/>
    <w:rsid w:val="00A608B5"/>
    <w:rsid w:val="00A913EA"/>
    <w:rsid w:val="00AA54DE"/>
    <w:rsid w:val="00AB2E99"/>
    <w:rsid w:val="00B64208"/>
    <w:rsid w:val="00BD655B"/>
    <w:rsid w:val="00BE6003"/>
    <w:rsid w:val="00C300F6"/>
    <w:rsid w:val="00C54850"/>
    <w:rsid w:val="00C842F4"/>
    <w:rsid w:val="00C968BA"/>
    <w:rsid w:val="00CA5005"/>
    <w:rsid w:val="00CA7102"/>
    <w:rsid w:val="00CC30D0"/>
    <w:rsid w:val="00CD4AE7"/>
    <w:rsid w:val="00CE0CE3"/>
    <w:rsid w:val="00D84B31"/>
    <w:rsid w:val="00D94AE2"/>
    <w:rsid w:val="00DA3C71"/>
    <w:rsid w:val="00DD413E"/>
    <w:rsid w:val="00DE64D8"/>
    <w:rsid w:val="00DF1DC5"/>
    <w:rsid w:val="00E32F15"/>
    <w:rsid w:val="00E87754"/>
    <w:rsid w:val="00EC021A"/>
    <w:rsid w:val="00EF6EA4"/>
    <w:rsid w:val="00F24516"/>
    <w:rsid w:val="00F33F0B"/>
    <w:rsid w:val="00F541CB"/>
    <w:rsid w:val="00F6155D"/>
    <w:rsid w:val="00FE128D"/>
    <w:rsid w:val="00F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42954"/>
  <w15:chartTrackingRefBased/>
  <w15:docId w15:val="{1387AD7C-DAC8-4868-B92D-C1C20EBD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94A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28D"/>
    <w:rPr>
      <w:rFonts w:ascii="Segoe UI" w:hAnsi="Segoe UI" w:cs="Segoe UI"/>
      <w:sz w:val="18"/>
      <w:szCs w:val="18"/>
    </w:rPr>
  </w:style>
  <w:style w:type="paragraph" w:customStyle="1" w:styleId="MDPI62BackMatter">
    <w:name w:val="MDPI_6.2_BackMatter"/>
    <w:qFormat/>
    <w:rsid w:val="006E235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0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 软</dc:creator>
  <cp:keywords/>
  <dc:description/>
  <cp:lastModifiedBy>ye jing</cp:lastModifiedBy>
  <cp:revision>12</cp:revision>
  <dcterms:created xsi:type="dcterms:W3CDTF">2022-08-21T03:04:00Z</dcterms:created>
  <dcterms:modified xsi:type="dcterms:W3CDTF">2023-02-01T10:31:00Z</dcterms:modified>
</cp:coreProperties>
</file>